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FA520C" w14:textId="6E1C7392" w:rsidR="003A196D" w:rsidRDefault="003A196D" w:rsidP="00FC1C6B">
      <w:pPr>
        <w:ind w:left="567" w:right="4"/>
        <w:rPr>
          <w:lang w:val="en-US"/>
        </w:rPr>
      </w:pPr>
      <w:r>
        <w:rPr>
          <w:lang w:val="en-US"/>
        </w:rPr>
        <w:t xml:space="preserve">Table </w:t>
      </w:r>
      <w:r w:rsidR="00B06885">
        <w:rPr>
          <w:lang w:val="en-US"/>
        </w:rPr>
        <w:t>S1</w:t>
      </w:r>
      <w:r>
        <w:rPr>
          <w:lang w:val="en-US"/>
        </w:rPr>
        <w:t xml:space="preserve">. </w:t>
      </w:r>
      <w:r w:rsidR="00E9453D">
        <w:rPr>
          <w:lang w:val="en-US"/>
        </w:rPr>
        <w:t>Comparison</w:t>
      </w:r>
      <w:r w:rsidR="00FC1C6B">
        <w:rPr>
          <w:lang w:val="en-US"/>
        </w:rPr>
        <w:t xml:space="preserve"> of e</w:t>
      </w:r>
      <w:r w:rsidR="00E41CB4">
        <w:rPr>
          <w:lang w:val="en-US"/>
        </w:rPr>
        <w:t>pidemiological and clinical c</w:t>
      </w:r>
      <w:r>
        <w:rPr>
          <w:lang w:val="en-US"/>
        </w:rPr>
        <w:t xml:space="preserve">haracteristics </w:t>
      </w:r>
      <w:r w:rsidR="00FC1C6B">
        <w:rPr>
          <w:lang w:val="en-US"/>
        </w:rPr>
        <w:t>between HIV-not-tested and HIV-tested</w:t>
      </w:r>
      <w:r w:rsidR="00E41CB4">
        <w:rPr>
          <w:lang w:val="en-US"/>
        </w:rPr>
        <w:t xml:space="preserve"> population</w:t>
      </w:r>
    </w:p>
    <w:tbl>
      <w:tblPr>
        <w:tblStyle w:val="TableGrid"/>
        <w:tblW w:w="12474" w:type="dxa"/>
        <w:tblInd w:w="5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1"/>
        <w:gridCol w:w="1491"/>
        <w:gridCol w:w="1278"/>
        <w:gridCol w:w="1992"/>
        <w:gridCol w:w="883"/>
        <w:gridCol w:w="1946"/>
        <w:gridCol w:w="883"/>
      </w:tblGrid>
      <w:tr w:rsidR="002A4752" w:rsidRPr="004D1A3D" w14:paraId="0EA23F83" w14:textId="357EFF22" w:rsidTr="006B2F21">
        <w:tc>
          <w:tcPr>
            <w:tcW w:w="4012" w:type="dxa"/>
            <w:tcBorders>
              <w:top w:val="single" w:sz="4" w:space="0" w:color="auto"/>
              <w:bottom w:val="single" w:sz="4" w:space="0" w:color="auto"/>
            </w:tcBorders>
          </w:tcPr>
          <w:p w14:paraId="3105681D" w14:textId="2E2AB21C" w:rsidR="002A4752" w:rsidRPr="004D1A3D" w:rsidRDefault="002A4752" w:rsidP="00947183">
            <w:pPr>
              <w:spacing w:afterLines="20" w:after="48"/>
              <w:rPr>
                <w:lang w:val="en-US"/>
              </w:rPr>
            </w:pPr>
            <w:r w:rsidRPr="004D1A3D">
              <w:rPr>
                <w:lang w:val="en-US"/>
              </w:rPr>
              <w:t>Characteristics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365E0643" w14:textId="77777777" w:rsidR="002A4752" w:rsidRDefault="002A4752" w:rsidP="00947183">
            <w:pPr>
              <w:spacing w:afterLines="20" w:after="48"/>
              <w:ind w:right="-112"/>
              <w:rPr>
                <w:lang w:val="en-US"/>
              </w:rPr>
            </w:pPr>
            <w:r>
              <w:rPr>
                <w:lang w:val="en-US"/>
              </w:rPr>
              <w:t xml:space="preserve">HIV-not-tested </w:t>
            </w:r>
          </w:p>
          <w:p w14:paraId="3777EBEA" w14:textId="52CECE64" w:rsidR="002A4752" w:rsidRPr="004D1A3D" w:rsidRDefault="002A4752" w:rsidP="00947183">
            <w:pPr>
              <w:spacing w:afterLines="20" w:after="48"/>
              <w:ind w:right="-112"/>
              <w:rPr>
                <w:lang w:val="en-US"/>
              </w:rPr>
            </w:pPr>
            <w:r w:rsidRPr="004D1A3D">
              <w:rPr>
                <w:lang w:val="en-US"/>
              </w:rPr>
              <w:t>N=</w:t>
            </w:r>
            <w:r>
              <w:rPr>
                <w:lang w:val="en-US"/>
              </w:rPr>
              <w:t xml:space="preserve">228 </w:t>
            </w:r>
            <w:r w:rsidRPr="004D1A3D">
              <w:rPr>
                <w:lang w:val="en-US"/>
              </w:rPr>
              <w:t>(%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DD3FD70" w14:textId="5062B08E" w:rsidR="002A4752" w:rsidRDefault="002A4752" w:rsidP="00947183">
            <w:pPr>
              <w:spacing w:afterLines="20" w:after="48"/>
              <w:ind w:right="-112"/>
              <w:rPr>
                <w:lang w:val="en-US"/>
              </w:rPr>
            </w:pPr>
            <w:r>
              <w:rPr>
                <w:lang w:val="en-US"/>
              </w:rPr>
              <w:t xml:space="preserve">HIV-tested </w:t>
            </w:r>
          </w:p>
          <w:p w14:paraId="6CE3E75A" w14:textId="6B7DEA0C" w:rsidR="002A4752" w:rsidRPr="004D1A3D" w:rsidRDefault="002A4752" w:rsidP="00947183">
            <w:pPr>
              <w:spacing w:afterLines="20" w:after="48"/>
              <w:ind w:right="-112"/>
              <w:rPr>
                <w:lang w:val="en-US"/>
              </w:rPr>
            </w:pPr>
            <w:r w:rsidRPr="004D1A3D">
              <w:rPr>
                <w:lang w:val="en-US"/>
              </w:rPr>
              <w:t>N=</w:t>
            </w:r>
            <w:r>
              <w:rPr>
                <w:lang w:val="en-US"/>
              </w:rPr>
              <w:t xml:space="preserve">355 </w:t>
            </w:r>
            <w:r w:rsidRPr="004D1A3D">
              <w:rPr>
                <w:lang w:val="en-US"/>
              </w:rPr>
              <w:t>(%)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2978926A" w14:textId="77777777" w:rsidR="00196F40" w:rsidRDefault="002A4752" w:rsidP="00947183">
            <w:pPr>
              <w:spacing w:afterLines="20" w:after="48"/>
              <w:ind w:right="-112"/>
              <w:rPr>
                <w:lang w:val="en-US"/>
              </w:rPr>
            </w:pPr>
            <w:r>
              <w:rPr>
                <w:lang w:val="en-US"/>
              </w:rPr>
              <w:t xml:space="preserve">Odds ratio </w:t>
            </w:r>
          </w:p>
          <w:p w14:paraId="29463F2A" w14:textId="489223EA" w:rsidR="002A4752" w:rsidRPr="002A4752" w:rsidRDefault="002A4752" w:rsidP="00947183">
            <w:pPr>
              <w:spacing w:afterLines="20" w:after="48"/>
              <w:ind w:right="-112"/>
              <w:rPr>
                <w:lang w:val="en-US"/>
              </w:rPr>
            </w:pPr>
            <w:r>
              <w:rPr>
                <w:lang w:val="en-US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380BADD" w14:textId="3C8DDC39" w:rsidR="002A4752" w:rsidRPr="004D1A3D" w:rsidRDefault="002A4752" w:rsidP="00947183">
            <w:pPr>
              <w:spacing w:afterLines="20" w:after="48"/>
              <w:ind w:right="-112"/>
              <w:rPr>
                <w:lang w:val="en-US"/>
              </w:rPr>
            </w:pPr>
            <w:r w:rsidRPr="00FC1C6B"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 xml:space="preserve"> value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</w:tcPr>
          <w:p w14:paraId="6AC54E0F" w14:textId="47B69651" w:rsidR="002A4752" w:rsidRPr="002A4752" w:rsidRDefault="002A4752" w:rsidP="00947183">
            <w:pPr>
              <w:spacing w:afterLines="20" w:after="48"/>
              <w:ind w:right="-112"/>
              <w:rPr>
                <w:lang w:val="en-US"/>
              </w:rPr>
            </w:pPr>
            <w:r>
              <w:rPr>
                <w:lang w:val="en-US"/>
              </w:rPr>
              <w:t>Adjusted Odds ratio (95% CI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640E9A5C" w14:textId="5A348350" w:rsidR="002A4752" w:rsidRPr="00FC1C6B" w:rsidRDefault="002A4752" w:rsidP="00947183">
            <w:pPr>
              <w:spacing w:afterLines="20" w:after="48"/>
              <w:ind w:right="-112"/>
              <w:rPr>
                <w:i/>
                <w:iCs/>
                <w:lang w:val="en-US"/>
              </w:rPr>
            </w:pPr>
            <w:r w:rsidRPr="00FC1C6B"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 xml:space="preserve"> value</w:t>
            </w:r>
          </w:p>
        </w:tc>
      </w:tr>
      <w:tr w:rsidR="002A4752" w:rsidRPr="004D1A3D" w14:paraId="2BC1F8DC" w14:textId="1F44A18D" w:rsidTr="006B2F21">
        <w:tc>
          <w:tcPr>
            <w:tcW w:w="4012" w:type="dxa"/>
            <w:tcBorders>
              <w:top w:val="single" w:sz="4" w:space="0" w:color="auto"/>
            </w:tcBorders>
          </w:tcPr>
          <w:p w14:paraId="016B2D5B" w14:textId="396B7E69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 xml:space="preserve">Age, </w:t>
            </w:r>
            <w:r w:rsidR="002F0897" w:rsidRPr="002412FF">
              <w:rPr>
                <w:lang w:val="en-US"/>
              </w:rPr>
              <w:t>&lt;45 years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07B7A858" w14:textId="7C54BCFD" w:rsidR="002A4752" w:rsidRPr="002412FF" w:rsidRDefault="002F0897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04</w:t>
            </w:r>
            <w:r w:rsidR="002A4752" w:rsidRPr="002412FF">
              <w:rPr>
                <w:lang w:val="en-US"/>
              </w:rPr>
              <w:t xml:space="preserve"> (</w:t>
            </w:r>
            <w:r w:rsidRPr="002412FF">
              <w:rPr>
                <w:lang w:val="en-US"/>
              </w:rPr>
              <w:t>45.6</w:t>
            </w:r>
            <w:r w:rsidR="002A4752" w:rsidRPr="002412FF">
              <w:rPr>
                <w:lang w:val="en-US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7B38F9BB" w14:textId="2EFCD478" w:rsidR="002A4752" w:rsidRPr="002412FF" w:rsidRDefault="002F0897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 xml:space="preserve">187 </w:t>
            </w:r>
            <w:r w:rsidR="002A4752" w:rsidRPr="002412FF">
              <w:rPr>
                <w:lang w:val="en-US"/>
              </w:rPr>
              <w:t>(</w:t>
            </w:r>
            <w:r w:rsidRPr="002412FF">
              <w:rPr>
                <w:lang w:val="en-US"/>
              </w:rPr>
              <w:t>52.7</w:t>
            </w:r>
            <w:r w:rsidR="002A4752" w:rsidRPr="002412FF">
              <w:rPr>
                <w:lang w:val="en-US"/>
              </w:rPr>
              <w:t>)</w:t>
            </w: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0C25302A" w14:textId="268DB3CD" w:rsidR="002A4752" w:rsidRPr="002412FF" w:rsidRDefault="002F0897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.33 (0.95-1.85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117AFD6" w14:textId="2C6FC72E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</w:t>
            </w:r>
            <w:r w:rsidR="002F0897" w:rsidRPr="002412FF">
              <w:rPr>
                <w:lang w:val="en-US"/>
              </w:rPr>
              <w:t>096</w:t>
            </w:r>
          </w:p>
        </w:tc>
        <w:tc>
          <w:tcPr>
            <w:tcW w:w="1952" w:type="dxa"/>
            <w:tcBorders>
              <w:top w:val="single" w:sz="4" w:space="0" w:color="auto"/>
            </w:tcBorders>
          </w:tcPr>
          <w:p w14:paraId="615F5DE2" w14:textId="70045AB0" w:rsidR="002A4752" w:rsidRPr="002412FF" w:rsidRDefault="008201F6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.85 (1.27-2.69)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26F667CE" w14:textId="3AAB576E" w:rsidR="002A4752" w:rsidRPr="002412FF" w:rsidRDefault="008201F6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001</w:t>
            </w:r>
          </w:p>
        </w:tc>
      </w:tr>
      <w:tr w:rsidR="002A4752" w:rsidRPr="004D1A3D" w14:paraId="0572774E" w14:textId="55F90B8C" w:rsidTr="006B2F21">
        <w:tc>
          <w:tcPr>
            <w:tcW w:w="4012" w:type="dxa"/>
          </w:tcPr>
          <w:p w14:paraId="4B74DA70" w14:textId="4A0A3E86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Male sex</w:t>
            </w:r>
          </w:p>
        </w:tc>
        <w:tc>
          <w:tcPr>
            <w:tcW w:w="1496" w:type="dxa"/>
          </w:tcPr>
          <w:p w14:paraId="5CECD9F5" w14:textId="61587814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26 (55.3)</w:t>
            </w:r>
          </w:p>
        </w:tc>
        <w:tc>
          <w:tcPr>
            <w:tcW w:w="1281" w:type="dxa"/>
          </w:tcPr>
          <w:p w14:paraId="249C146A" w14:textId="16C08AA0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239 (67.3)</w:t>
            </w:r>
          </w:p>
        </w:tc>
        <w:tc>
          <w:tcPr>
            <w:tcW w:w="2000" w:type="dxa"/>
          </w:tcPr>
          <w:p w14:paraId="12E13764" w14:textId="2A38E08E" w:rsidR="002A4752" w:rsidRPr="002412FF" w:rsidRDefault="002F0897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.67 (1.18-2.35</w:t>
            </w:r>
            <w:r w:rsidR="009E3099" w:rsidRPr="002412FF">
              <w:rPr>
                <w:lang w:val="en-US"/>
              </w:rPr>
              <w:t>)</w:t>
            </w:r>
          </w:p>
        </w:tc>
        <w:tc>
          <w:tcPr>
            <w:tcW w:w="850" w:type="dxa"/>
          </w:tcPr>
          <w:p w14:paraId="3BA0E8A4" w14:textId="09B57F4C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003</w:t>
            </w:r>
          </w:p>
        </w:tc>
        <w:tc>
          <w:tcPr>
            <w:tcW w:w="1952" w:type="dxa"/>
          </w:tcPr>
          <w:p w14:paraId="2B85B093" w14:textId="14B8510D" w:rsidR="002A4752" w:rsidRPr="002412FF" w:rsidRDefault="008201F6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.70 (1.17-2.47)</w:t>
            </w:r>
          </w:p>
        </w:tc>
        <w:tc>
          <w:tcPr>
            <w:tcW w:w="883" w:type="dxa"/>
          </w:tcPr>
          <w:p w14:paraId="4E3CDF29" w14:textId="53B38601" w:rsidR="002A4752" w:rsidRPr="002412FF" w:rsidRDefault="008201F6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005</w:t>
            </w:r>
          </w:p>
        </w:tc>
      </w:tr>
      <w:tr w:rsidR="002A4752" w:rsidRPr="004D1A3D" w14:paraId="6276F810" w14:textId="104A17EA" w:rsidTr="006B2F21">
        <w:tc>
          <w:tcPr>
            <w:tcW w:w="4012" w:type="dxa"/>
          </w:tcPr>
          <w:p w14:paraId="46D5FB85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Geography of residence</w:t>
            </w:r>
          </w:p>
          <w:p w14:paraId="5357F9E8" w14:textId="77777777" w:rsidR="002A4752" w:rsidRPr="002412FF" w:rsidRDefault="002A4752" w:rsidP="00947183">
            <w:pPr>
              <w:spacing w:afterLines="20" w:after="48"/>
              <w:ind w:left="312"/>
              <w:rPr>
                <w:lang w:val="en-US"/>
              </w:rPr>
            </w:pPr>
            <w:r w:rsidRPr="002412FF">
              <w:rPr>
                <w:lang w:val="en-US"/>
              </w:rPr>
              <w:t>Flatland</w:t>
            </w:r>
          </w:p>
          <w:p w14:paraId="2515BDA6" w14:textId="77777777" w:rsidR="002A4752" w:rsidRPr="002412FF" w:rsidRDefault="002A4752" w:rsidP="00947183">
            <w:pPr>
              <w:spacing w:afterLines="20" w:after="48"/>
              <w:ind w:left="312"/>
              <w:rPr>
                <w:lang w:val="en-US"/>
              </w:rPr>
            </w:pPr>
            <w:r w:rsidRPr="002412FF">
              <w:rPr>
                <w:lang w:val="en-US"/>
              </w:rPr>
              <w:t>Mountain</w:t>
            </w:r>
          </w:p>
          <w:p w14:paraId="1357A303" w14:textId="5996E5EB" w:rsidR="002A4752" w:rsidRPr="002412FF" w:rsidRDefault="002A4752" w:rsidP="00947183">
            <w:pPr>
              <w:spacing w:afterLines="20" w:after="48"/>
              <w:ind w:left="312"/>
              <w:rPr>
                <w:lang w:val="en-US"/>
              </w:rPr>
            </w:pPr>
            <w:r w:rsidRPr="002412FF">
              <w:rPr>
                <w:lang w:val="en-US"/>
              </w:rPr>
              <w:t>Coastal area</w:t>
            </w:r>
          </w:p>
        </w:tc>
        <w:tc>
          <w:tcPr>
            <w:tcW w:w="1496" w:type="dxa"/>
          </w:tcPr>
          <w:p w14:paraId="3992ECA8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  <w:p w14:paraId="6A42AA5B" w14:textId="22A566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81 (79.4)</w:t>
            </w:r>
          </w:p>
          <w:p w14:paraId="4A5C16E9" w14:textId="441AA912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22 (9.6)</w:t>
            </w:r>
          </w:p>
          <w:p w14:paraId="24155BFE" w14:textId="7F8C023F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25 (11.0)</w:t>
            </w:r>
          </w:p>
        </w:tc>
        <w:tc>
          <w:tcPr>
            <w:tcW w:w="1281" w:type="dxa"/>
          </w:tcPr>
          <w:p w14:paraId="5C343C19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  <w:p w14:paraId="5AF262D2" w14:textId="251B4BBC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263 (74.1)</w:t>
            </w:r>
          </w:p>
          <w:p w14:paraId="1FC60708" w14:textId="56920E71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47 (13.2)</w:t>
            </w:r>
          </w:p>
          <w:p w14:paraId="1B4CA454" w14:textId="58874148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45 (12.7)</w:t>
            </w:r>
          </w:p>
        </w:tc>
        <w:tc>
          <w:tcPr>
            <w:tcW w:w="2000" w:type="dxa"/>
          </w:tcPr>
          <w:p w14:paraId="48E7617F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  <w:p w14:paraId="7EF76CC3" w14:textId="77777777" w:rsidR="009E3099" w:rsidRPr="002412FF" w:rsidRDefault="009E3099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Ref</w:t>
            </w:r>
          </w:p>
          <w:p w14:paraId="3A25B46E" w14:textId="77777777" w:rsidR="009E3099" w:rsidRPr="002412FF" w:rsidRDefault="009E3099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.47 (0.86-2.52)</w:t>
            </w:r>
          </w:p>
          <w:p w14:paraId="33108216" w14:textId="30F681FB" w:rsidR="009E3099" w:rsidRPr="002412FF" w:rsidRDefault="009E3099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.24 (0.73-2.09)</w:t>
            </w:r>
          </w:p>
        </w:tc>
        <w:tc>
          <w:tcPr>
            <w:tcW w:w="850" w:type="dxa"/>
          </w:tcPr>
          <w:p w14:paraId="505E317D" w14:textId="6516B451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  <w:p w14:paraId="098A0E52" w14:textId="29C66132" w:rsidR="002A4752" w:rsidRPr="002412FF" w:rsidRDefault="008201F6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Ref</w:t>
            </w:r>
          </w:p>
          <w:p w14:paraId="2403E7D3" w14:textId="77777777" w:rsidR="009E3099" w:rsidRPr="002412FF" w:rsidRDefault="009E3099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162</w:t>
            </w:r>
          </w:p>
          <w:p w14:paraId="3A311F2A" w14:textId="1E4D970E" w:rsidR="009E3099" w:rsidRPr="002412FF" w:rsidRDefault="009E3099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423</w:t>
            </w:r>
          </w:p>
        </w:tc>
        <w:tc>
          <w:tcPr>
            <w:tcW w:w="1952" w:type="dxa"/>
          </w:tcPr>
          <w:p w14:paraId="19D22581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  <w:p w14:paraId="3E08E718" w14:textId="77777777" w:rsidR="008201F6" w:rsidRPr="002412FF" w:rsidRDefault="008201F6" w:rsidP="00947183">
            <w:pPr>
              <w:spacing w:afterLines="20" w:after="48"/>
              <w:rPr>
                <w:lang w:val="en-US"/>
              </w:rPr>
            </w:pPr>
          </w:p>
          <w:p w14:paraId="020453E8" w14:textId="77777777" w:rsidR="008201F6" w:rsidRPr="002412FF" w:rsidRDefault="008201F6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.64 (0.92-2.93)</w:t>
            </w:r>
          </w:p>
          <w:p w14:paraId="505A485D" w14:textId="72DFD527" w:rsidR="008201F6" w:rsidRPr="002412FF" w:rsidRDefault="008201F6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.23 (0.69-2.20)</w:t>
            </w:r>
          </w:p>
        </w:tc>
        <w:tc>
          <w:tcPr>
            <w:tcW w:w="883" w:type="dxa"/>
          </w:tcPr>
          <w:p w14:paraId="16009181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  <w:p w14:paraId="1B738DDA" w14:textId="3A8B8DF6" w:rsidR="008201F6" w:rsidRPr="002412FF" w:rsidRDefault="008201F6" w:rsidP="00947183">
            <w:pPr>
              <w:spacing w:afterLines="20" w:after="48"/>
              <w:rPr>
                <w:lang w:val="en-US"/>
              </w:rPr>
            </w:pPr>
          </w:p>
          <w:p w14:paraId="16D1E532" w14:textId="5AD49979" w:rsidR="008201F6" w:rsidRPr="002412FF" w:rsidRDefault="008201F6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095</w:t>
            </w:r>
          </w:p>
          <w:p w14:paraId="058434B1" w14:textId="4B8675D4" w:rsidR="008201F6" w:rsidRPr="002412FF" w:rsidRDefault="008201F6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474</w:t>
            </w:r>
          </w:p>
        </w:tc>
      </w:tr>
      <w:tr w:rsidR="002A4752" w:rsidRPr="004D1A3D" w14:paraId="35D95E54" w14:textId="3BE6251F" w:rsidTr="006B2F21">
        <w:tc>
          <w:tcPr>
            <w:tcW w:w="4012" w:type="dxa"/>
          </w:tcPr>
          <w:p w14:paraId="002B0604" w14:textId="0D928592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Place of residence</w:t>
            </w:r>
          </w:p>
          <w:p w14:paraId="491AFBC5" w14:textId="711CAEA0" w:rsidR="002A4752" w:rsidRPr="002412FF" w:rsidRDefault="002A4752" w:rsidP="00947183">
            <w:pPr>
              <w:spacing w:afterLines="20" w:after="48"/>
              <w:ind w:left="312"/>
              <w:rPr>
                <w:lang w:val="en-US"/>
              </w:rPr>
            </w:pPr>
            <w:r w:rsidRPr="002412FF">
              <w:rPr>
                <w:lang w:val="en-US"/>
              </w:rPr>
              <w:t>Urban</w:t>
            </w:r>
          </w:p>
          <w:p w14:paraId="09176105" w14:textId="1EBF7B83" w:rsidR="002A4752" w:rsidRPr="002412FF" w:rsidRDefault="002A4752" w:rsidP="00947183">
            <w:pPr>
              <w:spacing w:afterLines="20" w:after="48"/>
              <w:ind w:left="312"/>
              <w:rPr>
                <w:lang w:val="en-US"/>
              </w:rPr>
            </w:pPr>
            <w:r w:rsidRPr="002412FF">
              <w:rPr>
                <w:lang w:val="en-US"/>
              </w:rPr>
              <w:t>Rural</w:t>
            </w:r>
          </w:p>
        </w:tc>
        <w:tc>
          <w:tcPr>
            <w:tcW w:w="1496" w:type="dxa"/>
          </w:tcPr>
          <w:p w14:paraId="0E1EFD79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  <w:p w14:paraId="50B9AF8A" w14:textId="2BA80F45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65 (28.5)</w:t>
            </w:r>
          </w:p>
          <w:p w14:paraId="60F1C32C" w14:textId="200B093F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63 (71.5)</w:t>
            </w:r>
          </w:p>
        </w:tc>
        <w:tc>
          <w:tcPr>
            <w:tcW w:w="1281" w:type="dxa"/>
          </w:tcPr>
          <w:p w14:paraId="5DECCE88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  <w:p w14:paraId="60BC1909" w14:textId="32668AB0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15 (32.4)</w:t>
            </w:r>
          </w:p>
          <w:p w14:paraId="176D28EF" w14:textId="421A5BCE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240 (67.6)</w:t>
            </w:r>
          </w:p>
        </w:tc>
        <w:tc>
          <w:tcPr>
            <w:tcW w:w="2000" w:type="dxa"/>
          </w:tcPr>
          <w:p w14:paraId="01FDBCE7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  <w:p w14:paraId="56938346" w14:textId="77777777" w:rsidR="00372DD7" w:rsidRPr="002412FF" w:rsidRDefault="00372DD7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.20 (0.84-1.73)</w:t>
            </w:r>
          </w:p>
          <w:p w14:paraId="17B54B61" w14:textId="753E0414" w:rsidR="00372DD7" w:rsidRPr="002412FF" w:rsidRDefault="00372DD7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Ref</w:t>
            </w:r>
          </w:p>
        </w:tc>
        <w:tc>
          <w:tcPr>
            <w:tcW w:w="850" w:type="dxa"/>
          </w:tcPr>
          <w:p w14:paraId="35CC2574" w14:textId="1B5B46BC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  <w:p w14:paraId="5DF19903" w14:textId="5BC20DC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322</w:t>
            </w:r>
          </w:p>
        </w:tc>
        <w:tc>
          <w:tcPr>
            <w:tcW w:w="1952" w:type="dxa"/>
          </w:tcPr>
          <w:p w14:paraId="75F2246B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  <w:p w14:paraId="77A08752" w14:textId="77777777" w:rsidR="008201F6" w:rsidRPr="002412FF" w:rsidRDefault="008201F6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80 (0.53-1.19)</w:t>
            </w:r>
          </w:p>
          <w:p w14:paraId="630B40F1" w14:textId="268A6CFE" w:rsidR="008201F6" w:rsidRPr="002412FF" w:rsidRDefault="008201F6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Ref</w:t>
            </w:r>
          </w:p>
        </w:tc>
        <w:tc>
          <w:tcPr>
            <w:tcW w:w="883" w:type="dxa"/>
          </w:tcPr>
          <w:p w14:paraId="1052DF44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  <w:p w14:paraId="072AE04B" w14:textId="1D48A26F" w:rsidR="008201F6" w:rsidRPr="002412FF" w:rsidRDefault="008201F6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269</w:t>
            </w:r>
          </w:p>
        </w:tc>
      </w:tr>
      <w:tr w:rsidR="002A4752" w:rsidRPr="004D1A3D" w14:paraId="40C769EA" w14:textId="12EB6268" w:rsidTr="006B2F21">
        <w:tc>
          <w:tcPr>
            <w:tcW w:w="4012" w:type="dxa"/>
          </w:tcPr>
          <w:p w14:paraId="6F049335" w14:textId="170DFDF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Exposure to animal, pig</w:t>
            </w:r>
          </w:p>
        </w:tc>
        <w:tc>
          <w:tcPr>
            <w:tcW w:w="1496" w:type="dxa"/>
          </w:tcPr>
          <w:p w14:paraId="1D90382A" w14:textId="1129D7D6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6 (2.6)</w:t>
            </w:r>
          </w:p>
        </w:tc>
        <w:tc>
          <w:tcPr>
            <w:tcW w:w="1281" w:type="dxa"/>
          </w:tcPr>
          <w:p w14:paraId="06C866E4" w14:textId="54034621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9 (2.5)</w:t>
            </w:r>
          </w:p>
        </w:tc>
        <w:tc>
          <w:tcPr>
            <w:tcW w:w="2000" w:type="dxa"/>
          </w:tcPr>
          <w:p w14:paraId="69868ED5" w14:textId="1CAC3F43" w:rsidR="002A4752" w:rsidRPr="002412FF" w:rsidRDefault="00372DD7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96 (0.34-2.74)</w:t>
            </w:r>
          </w:p>
        </w:tc>
        <w:tc>
          <w:tcPr>
            <w:tcW w:w="850" w:type="dxa"/>
          </w:tcPr>
          <w:p w14:paraId="311E2BAF" w14:textId="704209D7" w:rsidR="002A4752" w:rsidRPr="002412FF" w:rsidRDefault="00372DD7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943</w:t>
            </w:r>
          </w:p>
        </w:tc>
        <w:tc>
          <w:tcPr>
            <w:tcW w:w="1952" w:type="dxa"/>
          </w:tcPr>
          <w:p w14:paraId="16FD36F4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</w:tc>
        <w:tc>
          <w:tcPr>
            <w:tcW w:w="883" w:type="dxa"/>
          </w:tcPr>
          <w:p w14:paraId="6B2AFC5B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</w:tc>
      </w:tr>
      <w:tr w:rsidR="002A4752" w:rsidRPr="004D1A3D" w14:paraId="6F19012D" w14:textId="6B202152" w:rsidTr="006B2F21">
        <w:tc>
          <w:tcPr>
            <w:tcW w:w="4012" w:type="dxa"/>
          </w:tcPr>
          <w:p w14:paraId="5F3A8FEC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Immunocompromised state</w:t>
            </w:r>
          </w:p>
          <w:p w14:paraId="77A87A24" w14:textId="77777777" w:rsidR="002A4752" w:rsidRPr="002412FF" w:rsidRDefault="002A4752" w:rsidP="00947183">
            <w:pPr>
              <w:spacing w:afterLines="20" w:after="48"/>
              <w:ind w:left="312"/>
              <w:rPr>
                <w:lang w:val="en-US"/>
              </w:rPr>
            </w:pPr>
            <w:r w:rsidRPr="002412FF">
              <w:rPr>
                <w:lang w:val="en-US"/>
              </w:rPr>
              <w:t>Diabetes</w:t>
            </w:r>
          </w:p>
          <w:p w14:paraId="47BEDE19" w14:textId="77777777" w:rsidR="002A4752" w:rsidRPr="002412FF" w:rsidRDefault="002A4752" w:rsidP="00947183">
            <w:pPr>
              <w:spacing w:afterLines="20" w:after="48"/>
              <w:ind w:left="312"/>
              <w:rPr>
                <w:lang w:val="en-US"/>
              </w:rPr>
            </w:pPr>
            <w:r w:rsidRPr="002412FF">
              <w:rPr>
                <w:lang w:val="en-US"/>
              </w:rPr>
              <w:t>Cirrhosis</w:t>
            </w:r>
          </w:p>
          <w:p w14:paraId="3D371ADD" w14:textId="3D3CD6F4" w:rsidR="002A4752" w:rsidRPr="002412FF" w:rsidRDefault="002A4752" w:rsidP="00947183">
            <w:pPr>
              <w:spacing w:afterLines="20" w:after="48"/>
              <w:ind w:left="312"/>
              <w:rPr>
                <w:lang w:val="en-US"/>
              </w:rPr>
            </w:pPr>
            <w:r w:rsidRPr="002412FF">
              <w:rPr>
                <w:lang w:val="en-US"/>
              </w:rPr>
              <w:t>Cancer</w:t>
            </w:r>
          </w:p>
        </w:tc>
        <w:tc>
          <w:tcPr>
            <w:tcW w:w="1496" w:type="dxa"/>
          </w:tcPr>
          <w:p w14:paraId="66B1FA5E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  <w:p w14:paraId="5B482C33" w14:textId="5C11BC3D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7 (7.5)</w:t>
            </w:r>
          </w:p>
          <w:p w14:paraId="63918EBF" w14:textId="4783D0EF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2 (0.9)</w:t>
            </w:r>
          </w:p>
          <w:p w14:paraId="060E567F" w14:textId="009462BD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3 (1.3)</w:t>
            </w:r>
          </w:p>
        </w:tc>
        <w:tc>
          <w:tcPr>
            <w:tcW w:w="1281" w:type="dxa"/>
          </w:tcPr>
          <w:p w14:paraId="297F5E9A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  <w:p w14:paraId="165CF777" w14:textId="7EC78786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23 (6.5)</w:t>
            </w:r>
          </w:p>
          <w:p w14:paraId="078E4895" w14:textId="766536B8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1 (3.1)</w:t>
            </w:r>
          </w:p>
          <w:p w14:paraId="538ABD8C" w14:textId="6EB5A0EA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3 (0.9)</w:t>
            </w:r>
          </w:p>
        </w:tc>
        <w:tc>
          <w:tcPr>
            <w:tcW w:w="2000" w:type="dxa"/>
          </w:tcPr>
          <w:p w14:paraId="4923B62D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  <w:p w14:paraId="27CDF124" w14:textId="77777777" w:rsidR="00372DD7" w:rsidRPr="002412FF" w:rsidRDefault="00372DD7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86 (0.45-1.65)</w:t>
            </w:r>
          </w:p>
          <w:p w14:paraId="1B5D8163" w14:textId="16EBC5DB" w:rsidR="000432B6" w:rsidRPr="002412FF" w:rsidRDefault="000432B6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3.61 (0.79-16.5)</w:t>
            </w:r>
          </w:p>
          <w:p w14:paraId="45488B8A" w14:textId="2BD45675" w:rsidR="000432B6" w:rsidRPr="002412FF" w:rsidRDefault="000432B6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64 (0.13-3.19)</w:t>
            </w:r>
          </w:p>
        </w:tc>
        <w:tc>
          <w:tcPr>
            <w:tcW w:w="850" w:type="dxa"/>
          </w:tcPr>
          <w:p w14:paraId="70C13B62" w14:textId="6A2269FA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  <w:p w14:paraId="41151563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649</w:t>
            </w:r>
          </w:p>
          <w:p w14:paraId="35CA1BF7" w14:textId="114828B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09</w:t>
            </w:r>
            <w:r w:rsidR="000432B6" w:rsidRPr="002412FF">
              <w:rPr>
                <w:lang w:val="en-US"/>
              </w:rPr>
              <w:t>7</w:t>
            </w:r>
          </w:p>
          <w:p w14:paraId="2F812A56" w14:textId="0BC6DB0E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</w:t>
            </w:r>
            <w:r w:rsidR="000432B6" w:rsidRPr="002412FF">
              <w:rPr>
                <w:lang w:val="en-US"/>
              </w:rPr>
              <w:t>586</w:t>
            </w:r>
          </w:p>
        </w:tc>
        <w:tc>
          <w:tcPr>
            <w:tcW w:w="1952" w:type="dxa"/>
          </w:tcPr>
          <w:p w14:paraId="1620AF07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</w:tc>
        <w:tc>
          <w:tcPr>
            <w:tcW w:w="883" w:type="dxa"/>
          </w:tcPr>
          <w:p w14:paraId="4AAB4724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</w:tc>
      </w:tr>
      <w:tr w:rsidR="002A4752" w:rsidRPr="004D1A3D" w14:paraId="6A324804" w14:textId="27D50FC3" w:rsidTr="006B2F21">
        <w:tc>
          <w:tcPr>
            <w:tcW w:w="4012" w:type="dxa"/>
          </w:tcPr>
          <w:p w14:paraId="2D4F20A6" w14:textId="52BE7F02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Antibiotic use before hospitalization</w:t>
            </w:r>
          </w:p>
        </w:tc>
        <w:tc>
          <w:tcPr>
            <w:tcW w:w="1496" w:type="dxa"/>
          </w:tcPr>
          <w:p w14:paraId="4FA4392D" w14:textId="6CFD4971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50 (21.9)</w:t>
            </w:r>
          </w:p>
        </w:tc>
        <w:tc>
          <w:tcPr>
            <w:tcW w:w="1281" w:type="dxa"/>
          </w:tcPr>
          <w:p w14:paraId="04866C06" w14:textId="79BE8ABE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05 (29.6)</w:t>
            </w:r>
          </w:p>
        </w:tc>
        <w:tc>
          <w:tcPr>
            <w:tcW w:w="2000" w:type="dxa"/>
          </w:tcPr>
          <w:p w14:paraId="18FE7BA4" w14:textId="0B84CD2D" w:rsidR="002A4752" w:rsidRPr="002412FF" w:rsidRDefault="000432B6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.5 (1.01-2.20)</w:t>
            </w:r>
          </w:p>
        </w:tc>
        <w:tc>
          <w:tcPr>
            <w:tcW w:w="850" w:type="dxa"/>
          </w:tcPr>
          <w:p w14:paraId="4462149C" w14:textId="5BA968F4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04</w:t>
            </w:r>
            <w:r w:rsidR="000432B6" w:rsidRPr="002412FF">
              <w:rPr>
                <w:lang w:val="en-US"/>
              </w:rPr>
              <w:t>2</w:t>
            </w:r>
          </w:p>
        </w:tc>
        <w:tc>
          <w:tcPr>
            <w:tcW w:w="1952" w:type="dxa"/>
          </w:tcPr>
          <w:p w14:paraId="0C06D161" w14:textId="7DCB8648" w:rsidR="002A4752" w:rsidRPr="002412FF" w:rsidRDefault="008201F6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.51 (0.99-2.32)</w:t>
            </w:r>
          </w:p>
        </w:tc>
        <w:tc>
          <w:tcPr>
            <w:tcW w:w="883" w:type="dxa"/>
          </w:tcPr>
          <w:p w14:paraId="33CA83F5" w14:textId="0C5DF54B" w:rsidR="002A4752" w:rsidRPr="002412FF" w:rsidRDefault="008201F6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058</w:t>
            </w:r>
          </w:p>
        </w:tc>
      </w:tr>
      <w:tr w:rsidR="002A4752" w:rsidRPr="004D1A3D" w14:paraId="0D2C7207" w14:textId="7B3518DB" w:rsidTr="006B2F21">
        <w:tc>
          <w:tcPr>
            <w:tcW w:w="4012" w:type="dxa"/>
          </w:tcPr>
          <w:p w14:paraId="429827F5" w14:textId="470FF23B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Referred from other hospitals</w:t>
            </w:r>
          </w:p>
        </w:tc>
        <w:tc>
          <w:tcPr>
            <w:tcW w:w="1496" w:type="dxa"/>
          </w:tcPr>
          <w:p w14:paraId="6241B0E7" w14:textId="22BC9B82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44 (63.2)</w:t>
            </w:r>
          </w:p>
        </w:tc>
        <w:tc>
          <w:tcPr>
            <w:tcW w:w="1281" w:type="dxa"/>
          </w:tcPr>
          <w:p w14:paraId="50BA9ABB" w14:textId="351348C5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242 (68.2)</w:t>
            </w:r>
          </w:p>
        </w:tc>
        <w:tc>
          <w:tcPr>
            <w:tcW w:w="2000" w:type="dxa"/>
          </w:tcPr>
          <w:p w14:paraId="48E9046B" w14:textId="330E9BF6" w:rsidR="002A4752" w:rsidRPr="002412FF" w:rsidRDefault="000432B6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.25 (0.88-1.77)</w:t>
            </w:r>
          </w:p>
        </w:tc>
        <w:tc>
          <w:tcPr>
            <w:tcW w:w="850" w:type="dxa"/>
          </w:tcPr>
          <w:p w14:paraId="5F2C67EE" w14:textId="75DA0B1B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212</w:t>
            </w:r>
          </w:p>
        </w:tc>
        <w:tc>
          <w:tcPr>
            <w:tcW w:w="1952" w:type="dxa"/>
          </w:tcPr>
          <w:p w14:paraId="6814DDB8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</w:tc>
        <w:tc>
          <w:tcPr>
            <w:tcW w:w="883" w:type="dxa"/>
          </w:tcPr>
          <w:p w14:paraId="3F077502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</w:tc>
      </w:tr>
      <w:tr w:rsidR="002A4752" w:rsidRPr="004D1A3D" w14:paraId="0ECD1D93" w14:textId="1C20937D" w:rsidTr="006B2F21">
        <w:tc>
          <w:tcPr>
            <w:tcW w:w="4012" w:type="dxa"/>
          </w:tcPr>
          <w:p w14:paraId="29D7BE52" w14:textId="56660C93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Fever (&gt;38</w:t>
            </w:r>
            <w:r w:rsidRPr="002412FF">
              <w:rPr>
                <w:rFonts w:ascii="Calibri" w:hAnsi="Calibri" w:cs="Calibri"/>
                <w:lang w:val="en-US"/>
              </w:rPr>
              <w:t>°</w:t>
            </w:r>
            <w:r w:rsidRPr="002412FF">
              <w:rPr>
                <w:lang w:val="en-US"/>
              </w:rPr>
              <w:t>C)</w:t>
            </w:r>
          </w:p>
        </w:tc>
        <w:tc>
          <w:tcPr>
            <w:tcW w:w="1496" w:type="dxa"/>
          </w:tcPr>
          <w:p w14:paraId="54AD1360" w14:textId="66D267EB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83 (37.4)</w:t>
            </w:r>
          </w:p>
        </w:tc>
        <w:tc>
          <w:tcPr>
            <w:tcW w:w="1281" w:type="dxa"/>
          </w:tcPr>
          <w:p w14:paraId="18D92D82" w14:textId="67D9A51C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41 (39.7)</w:t>
            </w:r>
          </w:p>
        </w:tc>
        <w:tc>
          <w:tcPr>
            <w:tcW w:w="2000" w:type="dxa"/>
          </w:tcPr>
          <w:p w14:paraId="7FFAE2B8" w14:textId="2F980D40" w:rsidR="002A4752" w:rsidRPr="002412FF" w:rsidRDefault="000432B6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.10 (0.78-1.56)</w:t>
            </w:r>
          </w:p>
        </w:tc>
        <w:tc>
          <w:tcPr>
            <w:tcW w:w="850" w:type="dxa"/>
          </w:tcPr>
          <w:p w14:paraId="0DA21E56" w14:textId="2E5B4F38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576</w:t>
            </w:r>
          </w:p>
        </w:tc>
        <w:tc>
          <w:tcPr>
            <w:tcW w:w="1952" w:type="dxa"/>
          </w:tcPr>
          <w:p w14:paraId="7E262CB0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</w:tc>
        <w:tc>
          <w:tcPr>
            <w:tcW w:w="883" w:type="dxa"/>
          </w:tcPr>
          <w:p w14:paraId="28C6DA02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</w:tc>
      </w:tr>
      <w:tr w:rsidR="002A4752" w:rsidRPr="004D1A3D" w14:paraId="326764FC" w14:textId="6FA65005" w:rsidTr="006B2F21">
        <w:tc>
          <w:tcPr>
            <w:tcW w:w="4012" w:type="dxa"/>
          </w:tcPr>
          <w:p w14:paraId="5979359F" w14:textId="6E239D28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Duration of fever at admission, ≥7 days</w:t>
            </w:r>
          </w:p>
        </w:tc>
        <w:tc>
          <w:tcPr>
            <w:tcW w:w="1496" w:type="dxa"/>
          </w:tcPr>
          <w:p w14:paraId="1A0AFBB7" w14:textId="7674B0D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42 (18.4)</w:t>
            </w:r>
          </w:p>
        </w:tc>
        <w:tc>
          <w:tcPr>
            <w:tcW w:w="1281" w:type="dxa"/>
          </w:tcPr>
          <w:p w14:paraId="275E8217" w14:textId="6A52F394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29 (36.3)</w:t>
            </w:r>
          </w:p>
        </w:tc>
        <w:tc>
          <w:tcPr>
            <w:tcW w:w="2000" w:type="dxa"/>
          </w:tcPr>
          <w:p w14:paraId="4FE6C8F4" w14:textId="6429D498" w:rsidR="002A4752" w:rsidRPr="002412FF" w:rsidRDefault="000432B6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2.53 (1.70-3.77)</w:t>
            </w:r>
          </w:p>
        </w:tc>
        <w:tc>
          <w:tcPr>
            <w:tcW w:w="850" w:type="dxa"/>
          </w:tcPr>
          <w:p w14:paraId="06B44A2F" w14:textId="56D8A2B4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&lt;0.001</w:t>
            </w:r>
          </w:p>
        </w:tc>
        <w:tc>
          <w:tcPr>
            <w:tcW w:w="1952" w:type="dxa"/>
          </w:tcPr>
          <w:p w14:paraId="5DCCF191" w14:textId="379ACE48" w:rsidR="002A4752" w:rsidRPr="002412FF" w:rsidRDefault="00893FA1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2.25 (1.45-3.50)</w:t>
            </w:r>
          </w:p>
        </w:tc>
        <w:tc>
          <w:tcPr>
            <w:tcW w:w="883" w:type="dxa"/>
          </w:tcPr>
          <w:p w14:paraId="5A58D317" w14:textId="1D6D5949" w:rsidR="002A4752" w:rsidRPr="002412FF" w:rsidRDefault="00893FA1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&lt;0.001</w:t>
            </w:r>
          </w:p>
        </w:tc>
      </w:tr>
      <w:tr w:rsidR="002A4752" w:rsidRPr="004D1A3D" w14:paraId="69F2D050" w14:textId="1CA6FC30" w:rsidTr="006B2F21">
        <w:tc>
          <w:tcPr>
            <w:tcW w:w="4012" w:type="dxa"/>
          </w:tcPr>
          <w:p w14:paraId="617449FF" w14:textId="5CF01860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Headache</w:t>
            </w:r>
          </w:p>
        </w:tc>
        <w:tc>
          <w:tcPr>
            <w:tcW w:w="1496" w:type="dxa"/>
          </w:tcPr>
          <w:p w14:paraId="4547AE34" w14:textId="72FF2E62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97 (86.4)</w:t>
            </w:r>
          </w:p>
        </w:tc>
        <w:tc>
          <w:tcPr>
            <w:tcW w:w="1281" w:type="dxa"/>
          </w:tcPr>
          <w:p w14:paraId="08565F43" w14:textId="6508746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297 (83.7)</w:t>
            </w:r>
          </w:p>
        </w:tc>
        <w:tc>
          <w:tcPr>
            <w:tcW w:w="2000" w:type="dxa"/>
          </w:tcPr>
          <w:p w14:paraId="27A12ABF" w14:textId="6AB7F5A3" w:rsidR="002A4752" w:rsidRPr="002412FF" w:rsidRDefault="000432B6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8</w:t>
            </w:r>
            <w:r w:rsidR="0065496F" w:rsidRPr="002412FF">
              <w:rPr>
                <w:lang w:val="en-US"/>
              </w:rPr>
              <w:t>1 (0.50-1.29)</w:t>
            </w:r>
          </w:p>
        </w:tc>
        <w:tc>
          <w:tcPr>
            <w:tcW w:w="850" w:type="dxa"/>
          </w:tcPr>
          <w:p w14:paraId="721CC520" w14:textId="11E1FC73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3</w:t>
            </w:r>
            <w:r w:rsidR="0065496F" w:rsidRPr="002412FF">
              <w:rPr>
                <w:lang w:val="en-US"/>
              </w:rPr>
              <w:t>70</w:t>
            </w:r>
          </w:p>
        </w:tc>
        <w:tc>
          <w:tcPr>
            <w:tcW w:w="1952" w:type="dxa"/>
          </w:tcPr>
          <w:p w14:paraId="5DE2DB14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</w:tc>
        <w:tc>
          <w:tcPr>
            <w:tcW w:w="883" w:type="dxa"/>
          </w:tcPr>
          <w:p w14:paraId="4D258751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</w:tc>
      </w:tr>
      <w:tr w:rsidR="002A4752" w:rsidRPr="004D1A3D" w14:paraId="22657422" w14:textId="33C50C03" w:rsidTr="006B2F21">
        <w:tc>
          <w:tcPr>
            <w:tcW w:w="4012" w:type="dxa"/>
          </w:tcPr>
          <w:p w14:paraId="647F0D11" w14:textId="0A5735D3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History of convulsion</w:t>
            </w:r>
          </w:p>
        </w:tc>
        <w:tc>
          <w:tcPr>
            <w:tcW w:w="1496" w:type="dxa"/>
          </w:tcPr>
          <w:p w14:paraId="79252E12" w14:textId="2B550478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1 (4.8)</w:t>
            </w:r>
          </w:p>
        </w:tc>
        <w:tc>
          <w:tcPr>
            <w:tcW w:w="1281" w:type="dxa"/>
          </w:tcPr>
          <w:p w14:paraId="046D5839" w14:textId="03F55834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27 (7.6)</w:t>
            </w:r>
          </w:p>
        </w:tc>
        <w:tc>
          <w:tcPr>
            <w:tcW w:w="2000" w:type="dxa"/>
          </w:tcPr>
          <w:p w14:paraId="0CB1BF66" w14:textId="791F82DA" w:rsidR="002A4752" w:rsidRPr="002412FF" w:rsidRDefault="0065496F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.62 (0.79-3.34)</w:t>
            </w:r>
          </w:p>
        </w:tc>
        <w:tc>
          <w:tcPr>
            <w:tcW w:w="850" w:type="dxa"/>
          </w:tcPr>
          <w:p w14:paraId="669359C3" w14:textId="1E675963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18</w:t>
            </w:r>
            <w:r w:rsidR="0065496F" w:rsidRPr="002412FF">
              <w:rPr>
                <w:lang w:val="en-US"/>
              </w:rPr>
              <w:t>8</w:t>
            </w:r>
          </w:p>
        </w:tc>
        <w:tc>
          <w:tcPr>
            <w:tcW w:w="1952" w:type="dxa"/>
          </w:tcPr>
          <w:p w14:paraId="6273BE5E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</w:tc>
        <w:tc>
          <w:tcPr>
            <w:tcW w:w="883" w:type="dxa"/>
          </w:tcPr>
          <w:p w14:paraId="296AA3E9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</w:tc>
      </w:tr>
      <w:tr w:rsidR="002A4752" w:rsidRPr="004D1A3D" w14:paraId="5AF66ECD" w14:textId="7B1EECCB" w:rsidTr="006B2F21">
        <w:tc>
          <w:tcPr>
            <w:tcW w:w="4012" w:type="dxa"/>
          </w:tcPr>
          <w:p w14:paraId="76F92A93" w14:textId="6AF3C111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History of loss of consciousness</w:t>
            </w:r>
          </w:p>
        </w:tc>
        <w:tc>
          <w:tcPr>
            <w:tcW w:w="1496" w:type="dxa"/>
          </w:tcPr>
          <w:p w14:paraId="4FE3385F" w14:textId="078660F4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67 (29.4)</w:t>
            </w:r>
          </w:p>
        </w:tc>
        <w:tc>
          <w:tcPr>
            <w:tcW w:w="1281" w:type="dxa"/>
          </w:tcPr>
          <w:p w14:paraId="722B1944" w14:textId="343152F3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54 (43.4)</w:t>
            </w:r>
          </w:p>
        </w:tc>
        <w:tc>
          <w:tcPr>
            <w:tcW w:w="2000" w:type="dxa"/>
          </w:tcPr>
          <w:p w14:paraId="4DC17C07" w14:textId="73642634" w:rsidR="002A4752" w:rsidRPr="002412FF" w:rsidRDefault="0065496F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.84 (1.29-2.62)</w:t>
            </w:r>
          </w:p>
        </w:tc>
        <w:tc>
          <w:tcPr>
            <w:tcW w:w="850" w:type="dxa"/>
          </w:tcPr>
          <w:p w14:paraId="74D149BB" w14:textId="1A085C16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001</w:t>
            </w:r>
          </w:p>
        </w:tc>
        <w:tc>
          <w:tcPr>
            <w:tcW w:w="1952" w:type="dxa"/>
          </w:tcPr>
          <w:p w14:paraId="76119747" w14:textId="2E8F8755" w:rsidR="002A4752" w:rsidRPr="002412FF" w:rsidRDefault="00893FA1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.71 (0.86-3.37)</w:t>
            </w:r>
          </w:p>
        </w:tc>
        <w:tc>
          <w:tcPr>
            <w:tcW w:w="883" w:type="dxa"/>
          </w:tcPr>
          <w:p w14:paraId="6C6F2F10" w14:textId="09AC6879" w:rsidR="002A4752" w:rsidRPr="002412FF" w:rsidRDefault="00893FA1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124</w:t>
            </w:r>
          </w:p>
        </w:tc>
      </w:tr>
      <w:tr w:rsidR="002A4752" w:rsidRPr="004D1A3D" w14:paraId="1F84B584" w14:textId="006D7AD1" w:rsidTr="006B2F21">
        <w:tc>
          <w:tcPr>
            <w:tcW w:w="4012" w:type="dxa"/>
          </w:tcPr>
          <w:p w14:paraId="3AFFF778" w14:textId="0C620D4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Neck stiffness</w:t>
            </w:r>
          </w:p>
        </w:tc>
        <w:tc>
          <w:tcPr>
            <w:tcW w:w="1496" w:type="dxa"/>
          </w:tcPr>
          <w:p w14:paraId="08C598D4" w14:textId="6CB2F412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82 (36.0)</w:t>
            </w:r>
          </w:p>
        </w:tc>
        <w:tc>
          <w:tcPr>
            <w:tcW w:w="1281" w:type="dxa"/>
          </w:tcPr>
          <w:p w14:paraId="7C41D27A" w14:textId="323928F1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42 (40.0)</w:t>
            </w:r>
          </w:p>
        </w:tc>
        <w:tc>
          <w:tcPr>
            <w:tcW w:w="2000" w:type="dxa"/>
          </w:tcPr>
          <w:p w14:paraId="685AEFED" w14:textId="1D366A93" w:rsidR="002A4752" w:rsidRPr="002412FF" w:rsidRDefault="0065496F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.19 (0.84-1.67)</w:t>
            </w:r>
          </w:p>
        </w:tc>
        <w:tc>
          <w:tcPr>
            <w:tcW w:w="850" w:type="dxa"/>
          </w:tcPr>
          <w:p w14:paraId="3E0C9DD1" w14:textId="5368929F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32</w:t>
            </w:r>
            <w:r w:rsidR="0065496F" w:rsidRPr="002412FF">
              <w:rPr>
                <w:lang w:val="en-US"/>
              </w:rPr>
              <w:t>9</w:t>
            </w:r>
          </w:p>
        </w:tc>
        <w:tc>
          <w:tcPr>
            <w:tcW w:w="1952" w:type="dxa"/>
          </w:tcPr>
          <w:p w14:paraId="4BE18A01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</w:tc>
        <w:tc>
          <w:tcPr>
            <w:tcW w:w="883" w:type="dxa"/>
          </w:tcPr>
          <w:p w14:paraId="030D5D1A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</w:tc>
      </w:tr>
      <w:tr w:rsidR="002A4752" w:rsidRPr="004D1A3D" w14:paraId="1A1BC7C4" w14:textId="32B95243" w:rsidTr="006B2F21">
        <w:tc>
          <w:tcPr>
            <w:tcW w:w="4012" w:type="dxa"/>
          </w:tcPr>
          <w:p w14:paraId="632B9493" w14:textId="1E04A490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lastRenderedPageBreak/>
              <w:t xml:space="preserve">Rash </w:t>
            </w:r>
          </w:p>
        </w:tc>
        <w:tc>
          <w:tcPr>
            <w:tcW w:w="1496" w:type="dxa"/>
          </w:tcPr>
          <w:p w14:paraId="19EFA864" w14:textId="196A93E6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25 (11.0)</w:t>
            </w:r>
          </w:p>
        </w:tc>
        <w:tc>
          <w:tcPr>
            <w:tcW w:w="1281" w:type="dxa"/>
          </w:tcPr>
          <w:p w14:paraId="716CDED6" w14:textId="4E7434AE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45 (12.7)</w:t>
            </w:r>
          </w:p>
        </w:tc>
        <w:tc>
          <w:tcPr>
            <w:tcW w:w="2000" w:type="dxa"/>
          </w:tcPr>
          <w:p w14:paraId="11544038" w14:textId="74A0E246" w:rsidR="002A4752" w:rsidRPr="002412FF" w:rsidRDefault="0065496F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.18 (0.70-1.98)</w:t>
            </w:r>
          </w:p>
        </w:tc>
        <w:tc>
          <w:tcPr>
            <w:tcW w:w="850" w:type="dxa"/>
          </w:tcPr>
          <w:p w14:paraId="30D5D27E" w14:textId="03B351C2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535</w:t>
            </w:r>
          </w:p>
        </w:tc>
        <w:tc>
          <w:tcPr>
            <w:tcW w:w="1952" w:type="dxa"/>
          </w:tcPr>
          <w:p w14:paraId="6B1B072C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</w:tc>
        <w:tc>
          <w:tcPr>
            <w:tcW w:w="883" w:type="dxa"/>
          </w:tcPr>
          <w:p w14:paraId="0A95B2F0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</w:tc>
      </w:tr>
      <w:tr w:rsidR="002A4752" w:rsidRPr="004D1A3D" w14:paraId="5D1A11C9" w14:textId="2BFE5D2B" w:rsidTr="006B2F21">
        <w:tc>
          <w:tcPr>
            <w:tcW w:w="4012" w:type="dxa"/>
          </w:tcPr>
          <w:p w14:paraId="65997DD0" w14:textId="41413921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Hypoxemia</w:t>
            </w:r>
          </w:p>
        </w:tc>
        <w:tc>
          <w:tcPr>
            <w:tcW w:w="1496" w:type="dxa"/>
          </w:tcPr>
          <w:p w14:paraId="4C7C7179" w14:textId="428DDDA3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9 (4.0)</w:t>
            </w:r>
          </w:p>
        </w:tc>
        <w:tc>
          <w:tcPr>
            <w:tcW w:w="1281" w:type="dxa"/>
          </w:tcPr>
          <w:p w14:paraId="38EFCDD6" w14:textId="31AB7F51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25 (7.0)</w:t>
            </w:r>
          </w:p>
        </w:tc>
        <w:tc>
          <w:tcPr>
            <w:tcW w:w="2000" w:type="dxa"/>
          </w:tcPr>
          <w:p w14:paraId="2149E91A" w14:textId="662C2DBA" w:rsidR="002A4752" w:rsidRPr="002412FF" w:rsidRDefault="0065496F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.84 (0.84-4.02)</w:t>
            </w:r>
          </w:p>
        </w:tc>
        <w:tc>
          <w:tcPr>
            <w:tcW w:w="850" w:type="dxa"/>
          </w:tcPr>
          <w:p w14:paraId="0AFAA500" w14:textId="1012AC0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1</w:t>
            </w:r>
            <w:r w:rsidR="0065496F" w:rsidRPr="002412FF">
              <w:rPr>
                <w:lang w:val="en-US"/>
              </w:rPr>
              <w:t>25</w:t>
            </w:r>
          </w:p>
        </w:tc>
        <w:tc>
          <w:tcPr>
            <w:tcW w:w="1952" w:type="dxa"/>
          </w:tcPr>
          <w:p w14:paraId="1A93CEBF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</w:tc>
        <w:tc>
          <w:tcPr>
            <w:tcW w:w="883" w:type="dxa"/>
          </w:tcPr>
          <w:p w14:paraId="584910C0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</w:tc>
      </w:tr>
      <w:tr w:rsidR="002A4752" w:rsidRPr="004D1A3D" w14:paraId="5F7BF3F9" w14:textId="06147AF2" w:rsidTr="006B2F21">
        <w:tc>
          <w:tcPr>
            <w:tcW w:w="4012" w:type="dxa"/>
          </w:tcPr>
          <w:p w14:paraId="1D17272D" w14:textId="641CA8BA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Hypotension</w:t>
            </w:r>
          </w:p>
        </w:tc>
        <w:tc>
          <w:tcPr>
            <w:tcW w:w="1496" w:type="dxa"/>
          </w:tcPr>
          <w:p w14:paraId="1C46B434" w14:textId="1EB7D636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2 (0.9)</w:t>
            </w:r>
          </w:p>
        </w:tc>
        <w:tc>
          <w:tcPr>
            <w:tcW w:w="1281" w:type="dxa"/>
          </w:tcPr>
          <w:p w14:paraId="543A195B" w14:textId="3BFF65D8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2 (0.6)</w:t>
            </w:r>
          </w:p>
        </w:tc>
        <w:tc>
          <w:tcPr>
            <w:tcW w:w="2000" w:type="dxa"/>
          </w:tcPr>
          <w:p w14:paraId="7446FC36" w14:textId="12558132" w:rsidR="002A4752" w:rsidRPr="002412FF" w:rsidRDefault="0065496F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64 (0.09-4.58)</w:t>
            </w:r>
          </w:p>
        </w:tc>
        <w:tc>
          <w:tcPr>
            <w:tcW w:w="850" w:type="dxa"/>
          </w:tcPr>
          <w:p w14:paraId="14EDE4E3" w14:textId="1E939B4B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6</w:t>
            </w:r>
            <w:r w:rsidR="00DF3E62" w:rsidRPr="002412FF">
              <w:rPr>
                <w:lang w:val="en-US"/>
              </w:rPr>
              <w:t>57</w:t>
            </w:r>
          </w:p>
        </w:tc>
        <w:tc>
          <w:tcPr>
            <w:tcW w:w="1952" w:type="dxa"/>
          </w:tcPr>
          <w:p w14:paraId="4E92E903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</w:tc>
        <w:tc>
          <w:tcPr>
            <w:tcW w:w="883" w:type="dxa"/>
          </w:tcPr>
          <w:p w14:paraId="5ABD41F8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</w:tc>
      </w:tr>
      <w:tr w:rsidR="002A4752" w:rsidRPr="004D1A3D" w14:paraId="6CC54705" w14:textId="2998BFCE" w:rsidTr="006B2F21">
        <w:tc>
          <w:tcPr>
            <w:tcW w:w="4012" w:type="dxa"/>
          </w:tcPr>
          <w:p w14:paraId="5206C31F" w14:textId="5F36AD28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Hepatomegaly</w:t>
            </w:r>
          </w:p>
        </w:tc>
        <w:tc>
          <w:tcPr>
            <w:tcW w:w="1496" w:type="dxa"/>
          </w:tcPr>
          <w:p w14:paraId="68785E44" w14:textId="029BEA9C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3 (5.7)</w:t>
            </w:r>
          </w:p>
        </w:tc>
        <w:tc>
          <w:tcPr>
            <w:tcW w:w="1281" w:type="dxa"/>
          </w:tcPr>
          <w:p w14:paraId="106E290A" w14:textId="20C39FC1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50 (14.1)</w:t>
            </w:r>
          </w:p>
        </w:tc>
        <w:tc>
          <w:tcPr>
            <w:tcW w:w="2000" w:type="dxa"/>
          </w:tcPr>
          <w:p w14:paraId="488F1D7D" w14:textId="7482B69E" w:rsidR="002A4752" w:rsidRPr="002412FF" w:rsidRDefault="00DF3E6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2.71 (1.44-5.11)</w:t>
            </w:r>
          </w:p>
        </w:tc>
        <w:tc>
          <w:tcPr>
            <w:tcW w:w="850" w:type="dxa"/>
          </w:tcPr>
          <w:p w14:paraId="16724E19" w14:textId="2EB35E3A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00</w:t>
            </w:r>
            <w:r w:rsidR="00DF3E62" w:rsidRPr="002412FF">
              <w:rPr>
                <w:lang w:val="en-US"/>
              </w:rPr>
              <w:t>2</w:t>
            </w:r>
          </w:p>
        </w:tc>
        <w:tc>
          <w:tcPr>
            <w:tcW w:w="1952" w:type="dxa"/>
          </w:tcPr>
          <w:p w14:paraId="66A26985" w14:textId="68595112" w:rsidR="002A4752" w:rsidRPr="002412FF" w:rsidRDefault="00893FA1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2.45 (1.25-4.81)</w:t>
            </w:r>
          </w:p>
        </w:tc>
        <w:tc>
          <w:tcPr>
            <w:tcW w:w="883" w:type="dxa"/>
          </w:tcPr>
          <w:p w14:paraId="64030D36" w14:textId="58AC862C" w:rsidR="002A4752" w:rsidRPr="002412FF" w:rsidRDefault="00893FA1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009</w:t>
            </w:r>
          </w:p>
        </w:tc>
      </w:tr>
      <w:tr w:rsidR="002A4752" w:rsidRPr="004D1A3D" w14:paraId="077EC1C5" w14:textId="641EC67A" w:rsidTr="006B2F21">
        <w:tc>
          <w:tcPr>
            <w:tcW w:w="4012" w:type="dxa"/>
          </w:tcPr>
          <w:p w14:paraId="67F882E2" w14:textId="05ED0BE0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Splenomegaly</w:t>
            </w:r>
          </w:p>
        </w:tc>
        <w:tc>
          <w:tcPr>
            <w:tcW w:w="1496" w:type="dxa"/>
          </w:tcPr>
          <w:p w14:paraId="43C213CF" w14:textId="5DCD2640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3 (1.3)</w:t>
            </w:r>
          </w:p>
        </w:tc>
        <w:tc>
          <w:tcPr>
            <w:tcW w:w="1281" w:type="dxa"/>
          </w:tcPr>
          <w:p w14:paraId="5CBCB9C6" w14:textId="40635EA1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7 (2.0)</w:t>
            </w:r>
          </w:p>
        </w:tc>
        <w:tc>
          <w:tcPr>
            <w:tcW w:w="2000" w:type="dxa"/>
          </w:tcPr>
          <w:p w14:paraId="6851FBFB" w14:textId="74D8968D" w:rsidR="002A4752" w:rsidRPr="002412FF" w:rsidRDefault="00DF3E6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.50 (0.39-5.89)</w:t>
            </w:r>
          </w:p>
        </w:tc>
        <w:tc>
          <w:tcPr>
            <w:tcW w:w="850" w:type="dxa"/>
          </w:tcPr>
          <w:p w14:paraId="15AD8F83" w14:textId="595D0CEA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</w:t>
            </w:r>
            <w:r w:rsidR="00DF3E62" w:rsidRPr="002412FF">
              <w:rPr>
                <w:lang w:val="en-US"/>
              </w:rPr>
              <w:t>554</w:t>
            </w:r>
          </w:p>
        </w:tc>
        <w:tc>
          <w:tcPr>
            <w:tcW w:w="1952" w:type="dxa"/>
          </w:tcPr>
          <w:p w14:paraId="2980D483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</w:tc>
        <w:tc>
          <w:tcPr>
            <w:tcW w:w="883" w:type="dxa"/>
          </w:tcPr>
          <w:p w14:paraId="0BB12BD0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</w:tc>
      </w:tr>
      <w:tr w:rsidR="002A4752" w:rsidRPr="004D1A3D" w14:paraId="6D0CF930" w14:textId="26EA76D9" w:rsidTr="006B2F21">
        <w:tc>
          <w:tcPr>
            <w:tcW w:w="4012" w:type="dxa"/>
          </w:tcPr>
          <w:p w14:paraId="33826853" w14:textId="61CE2DE4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Glasgow Coma Scale</w:t>
            </w:r>
          </w:p>
          <w:p w14:paraId="3DC372CC" w14:textId="4385FC4D" w:rsidR="00DF3E62" w:rsidRPr="002412FF" w:rsidRDefault="00DF3E62" w:rsidP="00DF3E62">
            <w:pPr>
              <w:spacing w:afterLines="20" w:after="48"/>
              <w:ind w:left="325"/>
              <w:rPr>
                <w:lang w:val="en-US"/>
              </w:rPr>
            </w:pPr>
            <w:r w:rsidRPr="002412FF">
              <w:rPr>
                <w:lang w:val="en-US"/>
              </w:rPr>
              <w:t>15</w:t>
            </w:r>
          </w:p>
          <w:p w14:paraId="6563C335" w14:textId="77777777" w:rsidR="002A4752" w:rsidRPr="002412FF" w:rsidRDefault="002A4752" w:rsidP="00947183">
            <w:pPr>
              <w:spacing w:afterLines="20" w:after="48"/>
              <w:ind w:left="318"/>
              <w:rPr>
                <w:lang w:val="en-US"/>
              </w:rPr>
            </w:pPr>
            <w:r w:rsidRPr="002412FF">
              <w:rPr>
                <w:lang w:val="en-US"/>
              </w:rPr>
              <w:t>8 to 14</w:t>
            </w:r>
          </w:p>
          <w:p w14:paraId="7EF9B715" w14:textId="4C832569" w:rsidR="002A4752" w:rsidRPr="002412FF" w:rsidRDefault="002A4752" w:rsidP="00947183">
            <w:pPr>
              <w:spacing w:afterLines="20" w:after="48"/>
              <w:ind w:left="318"/>
              <w:rPr>
                <w:lang w:val="en-US"/>
              </w:rPr>
            </w:pPr>
            <w:r w:rsidRPr="002412FF">
              <w:rPr>
                <w:lang w:val="en-US"/>
              </w:rPr>
              <w:t>&lt;8</w:t>
            </w:r>
          </w:p>
        </w:tc>
        <w:tc>
          <w:tcPr>
            <w:tcW w:w="1496" w:type="dxa"/>
          </w:tcPr>
          <w:p w14:paraId="55C8ECA9" w14:textId="062D0120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  <w:p w14:paraId="0790D25D" w14:textId="4B808D03" w:rsidR="00DF3E62" w:rsidRPr="002412FF" w:rsidRDefault="00DF3E6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71 (76.0)</w:t>
            </w:r>
          </w:p>
          <w:p w14:paraId="793BB6E6" w14:textId="1322C9DE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52 (23.1)</w:t>
            </w:r>
          </w:p>
          <w:p w14:paraId="4CF1A327" w14:textId="68F6BE33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2 (0.9)</w:t>
            </w:r>
          </w:p>
        </w:tc>
        <w:tc>
          <w:tcPr>
            <w:tcW w:w="1281" w:type="dxa"/>
          </w:tcPr>
          <w:p w14:paraId="0B2B27E1" w14:textId="1DAE7FB6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  <w:p w14:paraId="4A6637DE" w14:textId="7BF2F5B0" w:rsidR="00DF3E62" w:rsidRPr="002412FF" w:rsidRDefault="00DF3E6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221 (62.8)</w:t>
            </w:r>
          </w:p>
          <w:p w14:paraId="11A58A01" w14:textId="025FD469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19 (33.8)</w:t>
            </w:r>
          </w:p>
          <w:p w14:paraId="76AF5721" w14:textId="452DDA99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2 (3.4)</w:t>
            </w:r>
          </w:p>
        </w:tc>
        <w:tc>
          <w:tcPr>
            <w:tcW w:w="2000" w:type="dxa"/>
          </w:tcPr>
          <w:p w14:paraId="6810A671" w14:textId="32C85FDE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  <w:p w14:paraId="4C129619" w14:textId="71239E4C" w:rsidR="00DF3E62" w:rsidRPr="002412FF" w:rsidRDefault="00DF3E6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Ref</w:t>
            </w:r>
          </w:p>
          <w:p w14:paraId="7E7CB068" w14:textId="754BA893" w:rsidR="00DF3E62" w:rsidRPr="002412FF" w:rsidRDefault="00DF3E6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.77 (1.20-2.59)</w:t>
            </w:r>
          </w:p>
          <w:p w14:paraId="328B2E5F" w14:textId="60568FEC" w:rsidR="00DF3E62" w:rsidRPr="002412FF" w:rsidRDefault="00DF3E62" w:rsidP="007971AE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4.64 (1.03-21.0)</w:t>
            </w:r>
          </w:p>
        </w:tc>
        <w:tc>
          <w:tcPr>
            <w:tcW w:w="850" w:type="dxa"/>
          </w:tcPr>
          <w:p w14:paraId="1795960A" w14:textId="2C3CC62B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  <w:p w14:paraId="1AE6904B" w14:textId="77777777" w:rsidR="00DF3E62" w:rsidRPr="002412FF" w:rsidRDefault="00DF3E62" w:rsidP="00947183">
            <w:pPr>
              <w:spacing w:afterLines="20" w:after="48"/>
              <w:rPr>
                <w:lang w:val="en-US"/>
              </w:rPr>
            </w:pPr>
          </w:p>
          <w:p w14:paraId="2329CFA9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00</w:t>
            </w:r>
            <w:r w:rsidR="00DF3E62" w:rsidRPr="002412FF">
              <w:rPr>
                <w:lang w:val="en-US"/>
              </w:rPr>
              <w:t>3</w:t>
            </w:r>
          </w:p>
          <w:p w14:paraId="1E60C207" w14:textId="387D0631" w:rsidR="00DF3E62" w:rsidRPr="002412FF" w:rsidRDefault="00DF3E6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046</w:t>
            </w:r>
          </w:p>
        </w:tc>
        <w:tc>
          <w:tcPr>
            <w:tcW w:w="1952" w:type="dxa"/>
          </w:tcPr>
          <w:p w14:paraId="4E28FF05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  <w:p w14:paraId="69AF4378" w14:textId="77777777" w:rsidR="00893FA1" w:rsidRPr="002412FF" w:rsidRDefault="00893FA1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Ref</w:t>
            </w:r>
          </w:p>
          <w:p w14:paraId="72C5FD5C" w14:textId="77777777" w:rsidR="00893FA1" w:rsidRPr="002412FF" w:rsidRDefault="00893FA1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97 (0.47-1.99)</w:t>
            </w:r>
          </w:p>
          <w:p w14:paraId="25B6FD91" w14:textId="7F8B4CE0" w:rsidR="00893FA1" w:rsidRPr="002412FF" w:rsidRDefault="00893FA1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3.33 (0.64-17.3)</w:t>
            </w:r>
          </w:p>
        </w:tc>
        <w:tc>
          <w:tcPr>
            <w:tcW w:w="883" w:type="dxa"/>
          </w:tcPr>
          <w:p w14:paraId="54C95B14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  <w:p w14:paraId="6C2484E3" w14:textId="77777777" w:rsidR="00893FA1" w:rsidRPr="002412FF" w:rsidRDefault="00893FA1" w:rsidP="00947183">
            <w:pPr>
              <w:spacing w:afterLines="20" w:after="48"/>
              <w:rPr>
                <w:lang w:val="en-US"/>
              </w:rPr>
            </w:pPr>
          </w:p>
          <w:p w14:paraId="11E3918D" w14:textId="77777777" w:rsidR="00893FA1" w:rsidRPr="002412FF" w:rsidRDefault="00893FA1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926</w:t>
            </w:r>
          </w:p>
          <w:p w14:paraId="0BDE23B9" w14:textId="749463C6" w:rsidR="00893FA1" w:rsidRPr="002412FF" w:rsidRDefault="00893FA1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154</w:t>
            </w:r>
          </w:p>
        </w:tc>
      </w:tr>
      <w:tr w:rsidR="00AB1055" w:rsidRPr="004D1A3D" w14:paraId="3F9867EB" w14:textId="77777777" w:rsidTr="006B2F21">
        <w:tc>
          <w:tcPr>
            <w:tcW w:w="4012" w:type="dxa"/>
          </w:tcPr>
          <w:p w14:paraId="69DF1B30" w14:textId="644947F9" w:rsidR="00AB1055" w:rsidRPr="002412FF" w:rsidRDefault="00AB1055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Hospital duration, ≥7 days</w:t>
            </w:r>
          </w:p>
        </w:tc>
        <w:tc>
          <w:tcPr>
            <w:tcW w:w="1496" w:type="dxa"/>
          </w:tcPr>
          <w:p w14:paraId="2F22E930" w14:textId="438E8728" w:rsidR="00AB1055" w:rsidRPr="002412FF" w:rsidRDefault="00AB1055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62 (71.1)</w:t>
            </w:r>
          </w:p>
        </w:tc>
        <w:tc>
          <w:tcPr>
            <w:tcW w:w="1281" w:type="dxa"/>
          </w:tcPr>
          <w:p w14:paraId="6958ADBA" w14:textId="5554ED79" w:rsidR="00AB1055" w:rsidRPr="002412FF" w:rsidRDefault="00AB1055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263 (74.3)</w:t>
            </w:r>
          </w:p>
        </w:tc>
        <w:tc>
          <w:tcPr>
            <w:tcW w:w="2000" w:type="dxa"/>
          </w:tcPr>
          <w:p w14:paraId="0A0DA9DE" w14:textId="26CE1C2C" w:rsidR="00AB1055" w:rsidRPr="002412FF" w:rsidRDefault="00AB1055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.18 (0.81-1.70)</w:t>
            </w:r>
          </w:p>
        </w:tc>
        <w:tc>
          <w:tcPr>
            <w:tcW w:w="850" w:type="dxa"/>
          </w:tcPr>
          <w:p w14:paraId="493A4F56" w14:textId="3867FF05" w:rsidR="00AB1055" w:rsidRPr="002412FF" w:rsidRDefault="00AB1055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390</w:t>
            </w:r>
          </w:p>
        </w:tc>
        <w:tc>
          <w:tcPr>
            <w:tcW w:w="1952" w:type="dxa"/>
          </w:tcPr>
          <w:p w14:paraId="5D027E17" w14:textId="77777777" w:rsidR="00AB1055" w:rsidRPr="002412FF" w:rsidRDefault="00AB1055" w:rsidP="00947183">
            <w:pPr>
              <w:spacing w:afterLines="20" w:after="48"/>
              <w:rPr>
                <w:lang w:val="en-US"/>
              </w:rPr>
            </w:pPr>
          </w:p>
        </w:tc>
        <w:tc>
          <w:tcPr>
            <w:tcW w:w="883" w:type="dxa"/>
          </w:tcPr>
          <w:p w14:paraId="43AC2F1E" w14:textId="77777777" w:rsidR="00AB1055" w:rsidRPr="002412FF" w:rsidRDefault="00AB1055" w:rsidP="00947183">
            <w:pPr>
              <w:spacing w:afterLines="20" w:after="48"/>
              <w:rPr>
                <w:lang w:val="en-US"/>
              </w:rPr>
            </w:pPr>
          </w:p>
        </w:tc>
      </w:tr>
      <w:tr w:rsidR="002A4752" w:rsidRPr="004D1A3D" w14:paraId="724E850A" w14:textId="640D2F38" w:rsidTr="006B2F21">
        <w:tc>
          <w:tcPr>
            <w:tcW w:w="4012" w:type="dxa"/>
          </w:tcPr>
          <w:p w14:paraId="491FE8E2" w14:textId="12C5D7F3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Outcomes</w:t>
            </w:r>
          </w:p>
        </w:tc>
        <w:tc>
          <w:tcPr>
            <w:tcW w:w="1496" w:type="dxa"/>
          </w:tcPr>
          <w:p w14:paraId="68360C60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</w:tc>
        <w:tc>
          <w:tcPr>
            <w:tcW w:w="1281" w:type="dxa"/>
          </w:tcPr>
          <w:p w14:paraId="7C85BCC0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</w:tc>
        <w:tc>
          <w:tcPr>
            <w:tcW w:w="2000" w:type="dxa"/>
          </w:tcPr>
          <w:p w14:paraId="3AE590B4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</w:tc>
        <w:tc>
          <w:tcPr>
            <w:tcW w:w="850" w:type="dxa"/>
          </w:tcPr>
          <w:p w14:paraId="31A717F3" w14:textId="207EC8AE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</w:tc>
        <w:tc>
          <w:tcPr>
            <w:tcW w:w="1952" w:type="dxa"/>
          </w:tcPr>
          <w:p w14:paraId="0F91547A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</w:tc>
        <w:tc>
          <w:tcPr>
            <w:tcW w:w="883" w:type="dxa"/>
          </w:tcPr>
          <w:p w14:paraId="68D96E54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</w:tc>
      </w:tr>
      <w:tr w:rsidR="002A4752" w:rsidRPr="004D1A3D" w14:paraId="5F1B3ABA" w14:textId="786A776F" w:rsidTr="006B2F21">
        <w:tc>
          <w:tcPr>
            <w:tcW w:w="4012" w:type="dxa"/>
          </w:tcPr>
          <w:p w14:paraId="4CF8F8BE" w14:textId="6A9F4967" w:rsidR="002A4752" w:rsidRPr="002412FF" w:rsidRDefault="002A4752" w:rsidP="00D61E61">
            <w:pPr>
              <w:spacing w:afterLines="20" w:after="48"/>
              <w:ind w:left="328"/>
              <w:rPr>
                <w:lang w:val="en-US"/>
              </w:rPr>
            </w:pPr>
            <w:r w:rsidRPr="002412FF">
              <w:rPr>
                <w:lang w:val="en-US"/>
              </w:rPr>
              <w:t>Complete recovery</w:t>
            </w:r>
          </w:p>
        </w:tc>
        <w:tc>
          <w:tcPr>
            <w:tcW w:w="1496" w:type="dxa"/>
          </w:tcPr>
          <w:p w14:paraId="066B6B2A" w14:textId="50CBE0AA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67 (29.4)</w:t>
            </w:r>
          </w:p>
        </w:tc>
        <w:tc>
          <w:tcPr>
            <w:tcW w:w="1281" w:type="dxa"/>
          </w:tcPr>
          <w:p w14:paraId="61FAF170" w14:textId="602894E3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 xml:space="preserve">64 (18.0) </w:t>
            </w:r>
          </w:p>
        </w:tc>
        <w:tc>
          <w:tcPr>
            <w:tcW w:w="2000" w:type="dxa"/>
          </w:tcPr>
          <w:p w14:paraId="0CE02F6D" w14:textId="42094C16" w:rsidR="002A4752" w:rsidRPr="002412FF" w:rsidRDefault="00AB1055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Ref</w:t>
            </w:r>
          </w:p>
        </w:tc>
        <w:tc>
          <w:tcPr>
            <w:tcW w:w="850" w:type="dxa"/>
          </w:tcPr>
          <w:p w14:paraId="730D44F4" w14:textId="0C3F9351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</w:tc>
        <w:tc>
          <w:tcPr>
            <w:tcW w:w="1952" w:type="dxa"/>
          </w:tcPr>
          <w:p w14:paraId="3DB99332" w14:textId="534429CD" w:rsidR="002A4752" w:rsidRPr="002412FF" w:rsidRDefault="00893FA1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Ref</w:t>
            </w:r>
          </w:p>
        </w:tc>
        <w:tc>
          <w:tcPr>
            <w:tcW w:w="883" w:type="dxa"/>
          </w:tcPr>
          <w:p w14:paraId="2774E53F" w14:textId="7777777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</w:p>
        </w:tc>
      </w:tr>
      <w:tr w:rsidR="002A4752" w:rsidRPr="004D1A3D" w14:paraId="15AE5DF8" w14:textId="4A8B688B" w:rsidTr="006B2F21">
        <w:tc>
          <w:tcPr>
            <w:tcW w:w="4012" w:type="dxa"/>
          </w:tcPr>
          <w:p w14:paraId="650C089A" w14:textId="6B4FF194" w:rsidR="002A4752" w:rsidRPr="002412FF" w:rsidRDefault="002A4752" w:rsidP="00D61E61">
            <w:pPr>
              <w:spacing w:afterLines="20" w:after="48"/>
              <w:ind w:left="328"/>
              <w:rPr>
                <w:lang w:val="en-US"/>
              </w:rPr>
            </w:pPr>
            <w:r w:rsidRPr="002412FF">
              <w:rPr>
                <w:lang w:val="en-US"/>
              </w:rPr>
              <w:t>Referral to another hospital</w:t>
            </w:r>
          </w:p>
        </w:tc>
        <w:tc>
          <w:tcPr>
            <w:tcW w:w="1496" w:type="dxa"/>
          </w:tcPr>
          <w:p w14:paraId="19B2EC7E" w14:textId="25EF75B3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47 (20.6)</w:t>
            </w:r>
          </w:p>
        </w:tc>
        <w:tc>
          <w:tcPr>
            <w:tcW w:w="1281" w:type="dxa"/>
          </w:tcPr>
          <w:p w14:paraId="00274A83" w14:textId="79CEACB5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07 (30.1)</w:t>
            </w:r>
          </w:p>
        </w:tc>
        <w:tc>
          <w:tcPr>
            <w:tcW w:w="2000" w:type="dxa"/>
          </w:tcPr>
          <w:p w14:paraId="746A6DE8" w14:textId="286D7358" w:rsidR="002A4752" w:rsidRPr="002412FF" w:rsidRDefault="00AB1055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2.38 (1.47-3.87)</w:t>
            </w:r>
          </w:p>
        </w:tc>
        <w:tc>
          <w:tcPr>
            <w:tcW w:w="850" w:type="dxa"/>
          </w:tcPr>
          <w:p w14:paraId="7E62218F" w14:textId="068222EB" w:rsidR="002A4752" w:rsidRPr="002412FF" w:rsidRDefault="00AB1055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&lt;0.001</w:t>
            </w:r>
          </w:p>
        </w:tc>
        <w:tc>
          <w:tcPr>
            <w:tcW w:w="1952" w:type="dxa"/>
          </w:tcPr>
          <w:p w14:paraId="1D77071F" w14:textId="41418296" w:rsidR="002A4752" w:rsidRPr="002412FF" w:rsidRDefault="00893FA1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.73 (1.00-2.99)</w:t>
            </w:r>
          </w:p>
        </w:tc>
        <w:tc>
          <w:tcPr>
            <w:tcW w:w="883" w:type="dxa"/>
          </w:tcPr>
          <w:p w14:paraId="61368159" w14:textId="70E0B1C6" w:rsidR="002A4752" w:rsidRPr="002412FF" w:rsidRDefault="00893FA1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05</w:t>
            </w:r>
            <w:r w:rsidR="00B55F05" w:rsidRPr="002412FF">
              <w:rPr>
                <w:lang w:val="en-US"/>
              </w:rPr>
              <w:t>0</w:t>
            </w:r>
          </w:p>
        </w:tc>
      </w:tr>
      <w:tr w:rsidR="002A4752" w:rsidRPr="004D1A3D" w14:paraId="75EA4ADD" w14:textId="030D1FE8" w:rsidTr="006B2F21">
        <w:tc>
          <w:tcPr>
            <w:tcW w:w="4012" w:type="dxa"/>
          </w:tcPr>
          <w:p w14:paraId="1F85717A" w14:textId="16537738" w:rsidR="002A4752" w:rsidRPr="002412FF" w:rsidRDefault="002A4752" w:rsidP="00D61E61">
            <w:pPr>
              <w:spacing w:afterLines="20" w:after="48"/>
              <w:ind w:left="328"/>
              <w:rPr>
                <w:lang w:val="en-US"/>
              </w:rPr>
            </w:pPr>
            <w:r w:rsidRPr="002412FF">
              <w:rPr>
                <w:lang w:val="en-US"/>
              </w:rPr>
              <w:t>Incomplete recovery</w:t>
            </w:r>
          </w:p>
        </w:tc>
        <w:tc>
          <w:tcPr>
            <w:tcW w:w="1496" w:type="dxa"/>
          </w:tcPr>
          <w:p w14:paraId="5D5F15D5" w14:textId="697C9275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86 (37.7)</w:t>
            </w:r>
          </w:p>
        </w:tc>
        <w:tc>
          <w:tcPr>
            <w:tcW w:w="1281" w:type="dxa"/>
          </w:tcPr>
          <w:p w14:paraId="23D57548" w14:textId="49938C52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21 (34.1)</w:t>
            </w:r>
          </w:p>
        </w:tc>
        <w:tc>
          <w:tcPr>
            <w:tcW w:w="2000" w:type="dxa"/>
          </w:tcPr>
          <w:p w14:paraId="5E669D8E" w14:textId="3B7B0EA7" w:rsidR="002A4752" w:rsidRPr="002412FF" w:rsidRDefault="00AB1055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.47 (0.95-2.29)</w:t>
            </w:r>
          </w:p>
        </w:tc>
        <w:tc>
          <w:tcPr>
            <w:tcW w:w="850" w:type="dxa"/>
          </w:tcPr>
          <w:p w14:paraId="4F010A05" w14:textId="2DD1269C" w:rsidR="002A4752" w:rsidRPr="002412FF" w:rsidRDefault="00AB1055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085</w:t>
            </w:r>
          </w:p>
        </w:tc>
        <w:tc>
          <w:tcPr>
            <w:tcW w:w="1952" w:type="dxa"/>
          </w:tcPr>
          <w:p w14:paraId="41B4FDD9" w14:textId="5C156E9E" w:rsidR="002A4752" w:rsidRPr="002412FF" w:rsidRDefault="00B55F05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.41 (0.88-2.26)</w:t>
            </w:r>
          </w:p>
        </w:tc>
        <w:tc>
          <w:tcPr>
            <w:tcW w:w="883" w:type="dxa"/>
          </w:tcPr>
          <w:p w14:paraId="298DC254" w14:textId="502D31EA" w:rsidR="002A4752" w:rsidRPr="002412FF" w:rsidRDefault="00B55F05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150</w:t>
            </w:r>
          </w:p>
        </w:tc>
      </w:tr>
      <w:tr w:rsidR="002A4752" w:rsidRPr="004D1A3D" w14:paraId="0E4E4DF6" w14:textId="3E64C917" w:rsidTr="006B2F21">
        <w:tc>
          <w:tcPr>
            <w:tcW w:w="4012" w:type="dxa"/>
          </w:tcPr>
          <w:p w14:paraId="7AFC2ACA" w14:textId="4BD4A8C9" w:rsidR="002A4752" w:rsidRPr="002412FF" w:rsidRDefault="002A4752" w:rsidP="00D61E61">
            <w:pPr>
              <w:spacing w:afterLines="20" w:after="48"/>
              <w:ind w:left="328"/>
              <w:rPr>
                <w:lang w:val="en-US"/>
              </w:rPr>
            </w:pPr>
            <w:r w:rsidRPr="002412FF">
              <w:rPr>
                <w:lang w:val="en-US"/>
              </w:rPr>
              <w:t>Not recovered-discharged to home</w:t>
            </w:r>
          </w:p>
        </w:tc>
        <w:tc>
          <w:tcPr>
            <w:tcW w:w="1496" w:type="dxa"/>
          </w:tcPr>
          <w:p w14:paraId="370284D0" w14:textId="3902538C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28 (12.3)</w:t>
            </w:r>
          </w:p>
        </w:tc>
        <w:tc>
          <w:tcPr>
            <w:tcW w:w="1281" w:type="dxa"/>
          </w:tcPr>
          <w:p w14:paraId="76ADFC19" w14:textId="57A54943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61 (17.2)</w:t>
            </w:r>
          </w:p>
        </w:tc>
        <w:tc>
          <w:tcPr>
            <w:tcW w:w="2000" w:type="dxa"/>
          </w:tcPr>
          <w:p w14:paraId="0DA96954" w14:textId="30B9D6A6" w:rsidR="002A4752" w:rsidRPr="002412FF" w:rsidRDefault="00AB1055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2.28 (1.30-4.0)</w:t>
            </w:r>
          </w:p>
        </w:tc>
        <w:tc>
          <w:tcPr>
            <w:tcW w:w="850" w:type="dxa"/>
          </w:tcPr>
          <w:p w14:paraId="0BAD3170" w14:textId="4D67AD1D" w:rsidR="002A4752" w:rsidRPr="002412FF" w:rsidRDefault="00AB1055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004</w:t>
            </w:r>
          </w:p>
        </w:tc>
        <w:tc>
          <w:tcPr>
            <w:tcW w:w="1952" w:type="dxa"/>
          </w:tcPr>
          <w:p w14:paraId="2C998444" w14:textId="0956EF89" w:rsidR="002A4752" w:rsidRPr="002412FF" w:rsidRDefault="00B55F05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1.37 (0.74-2.57)</w:t>
            </w:r>
          </w:p>
        </w:tc>
        <w:tc>
          <w:tcPr>
            <w:tcW w:w="883" w:type="dxa"/>
          </w:tcPr>
          <w:p w14:paraId="3B834728" w14:textId="623A3DE7" w:rsidR="002A4752" w:rsidRPr="002412FF" w:rsidRDefault="00B55F05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.319</w:t>
            </w:r>
          </w:p>
        </w:tc>
      </w:tr>
      <w:tr w:rsidR="002A4752" w:rsidRPr="004D1A3D" w14:paraId="7621BCA2" w14:textId="364D8E2B" w:rsidTr="006B2F21">
        <w:tc>
          <w:tcPr>
            <w:tcW w:w="4012" w:type="dxa"/>
          </w:tcPr>
          <w:p w14:paraId="05F3ACCB" w14:textId="12C09DAA" w:rsidR="002A4752" w:rsidRPr="002412FF" w:rsidRDefault="002A4752" w:rsidP="00D61E61">
            <w:pPr>
              <w:spacing w:afterLines="20" w:after="48"/>
              <w:ind w:left="328"/>
              <w:rPr>
                <w:lang w:val="en-US"/>
              </w:rPr>
            </w:pPr>
            <w:r w:rsidRPr="002412FF">
              <w:rPr>
                <w:lang w:val="en-US"/>
              </w:rPr>
              <w:t xml:space="preserve">Death </w:t>
            </w:r>
          </w:p>
        </w:tc>
        <w:tc>
          <w:tcPr>
            <w:tcW w:w="1496" w:type="dxa"/>
          </w:tcPr>
          <w:p w14:paraId="7038A76F" w14:textId="64BB37D9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0 (0.0)</w:t>
            </w:r>
          </w:p>
        </w:tc>
        <w:tc>
          <w:tcPr>
            <w:tcW w:w="1281" w:type="dxa"/>
          </w:tcPr>
          <w:p w14:paraId="487C364C" w14:textId="43157F37" w:rsidR="002A4752" w:rsidRPr="002412FF" w:rsidRDefault="002A4752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2 (0.6)</w:t>
            </w:r>
          </w:p>
        </w:tc>
        <w:tc>
          <w:tcPr>
            <w:tcW w:w="2000" w:type="dxa"/>
          </w:tcPr>
          <w:p w14:paraId="5A5E99D0" w14:textId="1D690156" w:rsidR="002A4752" w:rsidRPr="002412FF" w:rsidRDefault="00AB1055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-</w:t>
            </w:r>
          </w:p>
        </w:tc>
        <w:tc>
          <w:tcPr>
            <w:tcW w:w="850" w:type="dxa"/>
          </w:tcPr>
          <w:p w14:paraId="603BEDE1" w14:textId="606504E0" w:rsidR="002A4752" w:rsidRPr="002412FF" w:rsidRDefault="00AB1055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-</w:t>
            </w:r>
          </w:p>
        </w:tc>
        <w:tc>
          <w:tcPr>
            <w:tcW w:w="1952" w:type="dxa"/>
          </w:tcPr>
          <w:p w14:paraId="3207CE0D" w14:textId="4F7C986E" w:rsidR="002A4752" w:rsidRPr="002412FF" w:rsidRDefault="00D55D76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-</w:t>
            </w:r>
          </w:p>
        </w:tc>
        <w:tc>
          <w:tcPr>
            <w:tcW w:w="883" w:type="dxa"/>
          </w:tcPr>
          <w:p w14:paraId="5853C9C8" w14:textId="79F08721" w:rsidR="002A4752" w:rsidRPr="002412FF" w:rsidRDefault="00D55D76" w:rsidP="00947183">
            <w:pPr>
              <w:spacing w:afterLines="20" w:after="48"/>
              <w:rPr>
                <w:lang w:val="en-US"/>
              </w:rPr>
            </w:pPr>
            <w:r w:rsidRPr="002412FF">
              <w:rPr>
                <w:lang w:val="en-US"/>
              </w:rPr>
              <w:t>-</w:t>
            </w:r>
          </w:p>
        </w:tc>
      </w:tr>
    </w:tbl>
    <w:p w14:paraId="2CCC4C7B" w14:textId="77777777" w:rsidR="003A196D" w:rsidRPr="003A196D" w:rsidRDefault="003A196D">
      <w:pPr>
        <w:rPr>
          <w:lang w:val="en-US"/>
        </w:rPr>
      </w:pPr>
    </w:p>
    <w:sectPr w:rsidR="003A196D" w:rsidRPr="003A196D" w:rsidSect="002A475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65723"/>
    <w:rsid w:val="00014BBD"/>
    <w:rsid w:val="000432B6"/>
    <w:rsid w:val="000E37A3"/>
    <w:rsid w:val="00187A64"/>
    <w:rsid w:val="00196F40"/>
    <w:rsid w:val="00206B92"/>
    <w:rsid w:val="002343EB"/>
    <w:rsid w:val="002412FF"/>
    <w:rsid w:val="00287148"/>
    <w:rsid w:val="002A4752"/>
    <w:rsid w:val="002C3BCE"/>
    <w:rsid w:val="002E41D0"/>
    <w:rsid w:val="002F0897"/>
    <w:rsid w:val="00372DD7"/>
    <w:rsid w:val="00380723"/>
    <w:rsid w:val="003A196D"/>
    <w:rsid w:val="003A5023"/>
    <w:rsid w:val="00424534"/>
    <w:rsid w:val="00457DB1"/>
    <w:rsid w:val="00470755"/>
    <w:rsid w:val="004B16C6"/>
    <w:rsid w:val="004D1A3D"/>
    <w:rsid w:val="004F0B7A"/>
    <w:rsid w:val="005C3834"/>
    <w:rsid w:val="005E617E"/>
    <w:rsid w:val="00620763"/>
    <w:rsid w:val="0065496F"/>
    <w:rsid w:val="006B2F21"/>
    <w:rsid w:val="00744679"/>
    <w:rsid w:val="007738E6"/>
    <w:rsid w:val="00780842"/>
    <w:rsid w:val="007971AE"/>
    <w:rsid w:val="007B7FE2"/>
    <w:rsid w:val="008201F6"/>
    <w:rsid w:val="008306B6"/>
    <w:rsid w:val="00893FA1"/>
    <w:rsid w:val="008D4CAE"/>
    <w:rsid w:val="00933799"/>
    <w:rsid w:val="00947183"/>
    <w:rsid w:val="009E3099"/>
    <w:rsid w:val="00AB1055"/>
    <w:rsid w:val="00AC0352"/>
    <w:rsid w:val="00B06885"/>
    <w:rsid w:val="00B55F05"/>
    <w:rsid w:val="00B65723"/>
    <w:rsid w:val="00CA1D36"/>
    <w:rsid w:val="00D55D76"/>
    <w:rsid w:val="00D606FC"/>
    <w:rsid w:val="00D61E61"/>
    <w:rsid w:val="00DF3E62"/>
    <w:rsid w:val="00E225C2"/>
    <w:rsid w:val="00E41CB4"/>
    <w:rsid w:val="00E9453D"/>
    <w:rsid w:val="00F54FC5"/>
    <w:rsid w:val="00F8518A"/>
    <w:rsid w:val="00FC1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341278"/>
  <w15:docId w15:val="{FF204F96-2B88-3141-8792-8227B1536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uz-Cyrl-UZ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9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8DF118C-B1BC-B243-8CD0-B70897FB7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2</Pages>
  <Words>389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im Gopal</dc:creator>
  <cp:keywords/>
  <dc:description/>
  <cp:lastModifiedBy>Bhim Gopal</cp:lastModifiedBy>
  <cp:revision>25</cp:revision>
  <dcterms:created xsi:type="dcterms:W3CDTF">2020-11-11T05:19:00Z</dcterms:created>
  <dcterms:modified xsi:type="dcterms:W3CDTF">2021-02-05T08:39:00Z</dcterms:modified>
</cp:coreProperties>
</file>